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A6DB7" w14:textId="77777777" w:rsidR="00A2249F" w:rsidRPr="0067301F" w:rsidRDefault="00A2249F" w:rsidP="00A2249F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BAFF473" w14:textId="0DB00A30" w:rsidR="00A2249F" w:rsidRPr="0067301F" w:rsidRDefault="00A2249F" w:rsidP="00A2249F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841B9FF" w14:textId="77777777" w:rsidR="00A2249F" w:rsidRPr="0067301F" w:rsidRDefault="00A2249F" w:rsidP="00A2249F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C89136C" w14:textId="77777777" w:rsidR="00A2249F" w:rsidRPr="0067301F" w:rsidRDefault="00A2249F" w:rsidP="00A2249F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1BB0163" w14:textId="77777777" w:rsidR="00A2249F" w:rsidRPr="0067301F" w:rsidRDefault="00A2249F" w:rsidP="00A2249F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E30DCB3" w14:textId="77777777" w:rsidR="00A2249F" w:rsidRPr="0067301F" w:rsidRDefault="00A2249F" w:rsidP="00A2249F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38F9F89" w14:textId="77777777" w:rsidR="00A2249F" w:rsidRPr="0067301F" w:rsidRDefault="00A2249F" w:rsidP="00A2249F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7E822CF" w14:textId="77777777" w:rsidR="00A2249F" w:rsidRPr="0067301F" w:rsidRDefault="00A2249F" w:rsidP="00A2249F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F8C4973" w14:textId="77777777" w:rsidR="00A2249F" w:rsidRPr="0067301F" w:rsidRDefault="00A2249F" w:rsidP="00A2249F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6DE690" w14:textId="2491EFFA" w:rsidR="00A2249F" w:rsidRPr="0067301F" w:rsidRDefault="00A2249F" w:rsidP="00A2249F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819008" behindDoc="0" locked="0" layoutInCell="1" allowOverlap="1" wp14:anchorId="2C5463F4" wp14:editId="3C8B5B09">
            <wp:simplePos x="0" y="0"/>
            <wp:positionH relativeFrom="margin">
              <wp:align>center</wp:align>
            </wp:positionH>
            <wp:positionV relativeFrom="margin">
              <wp:posOffset>214630</wp:posOffset>
            </wp:positionV>
            <wp:extent cx="3001010" cy="2017395"/>
            <wp:effectExtent l="0" t="0" r="8890" b="1905"/>
            <wp:wrapSquare wrapText="bothSides"/>
            <wp:docPr id="16410939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09396" name="Picture 16410939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010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32C9A6" w14:textId="77777777" w:rsidR="00A2249F" w:rsidRPr="0067301F" w:rsidRDefault="00A2249F" w:rsidP="00A2249F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B6ECD02" w14:textId="70F74262" w:rsidR="00A2249F" w:rsidRPr="0067301F" w:rsidRDefault="007B61A9" w:rsidP="00A2249F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="00A2249F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1</w:t>
      </w:r>
      <w:r w:rsidR="00CE43E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</w:t>
      </w:r>
      <w:r w:rsidR="00A2249F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A2249F"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asal Cutaneous Leishmaniasis. A large rhinophyma-like satellite lesion. </w:t>
      </w:r>
      <w:r w:rsidR="00A2249F"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(Photograph taken by Dr. Seyed Naser Emadi, </w:t>
      </w:r>
      <w:r w:rsidR="00A2249F"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="00A2249F"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34BB8830" w14:textId="77777777" w:rsidR="00A2249F" w:rsidRPr="0067301F" w:rsidRDefault="00A2249F" w:rsidP="00A2249F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71D9E28" w14:textId="77777777" w:rsidR="00CA69F9" w:rsidRDefault="00CA69F9" w:rsidP="00CA69F9"/>
    <w:p w14:paraId="11AA8699" w14:textId="77777777" w:rsidR="00CA69F9" w:rsidRPr="00C30389" w:rsidRDefault="00CA69F9" w:rsidP="00C30389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CA69F9" w:rsidRPr="00C3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083220"/>
    <w:rsid w:val="00186C09"/>
    <w:rsid w:val="001F21B5"/>
    <w:rsid w:val="002C65BC"/>
    <w:rsid w:val="00326223"/>
    <w:rsid w:val="003579F4"/>
    <w:rsid w:val="003F0885"/>
    <w:rsid w:val="00551BDC"/>
    <w:rsid w:val="005755FF"/>
    <w:rsid w:val="005D6A3F"/>
    <w:rsid w:val="0070377F"/>
    <w:rsid w:val="00725C85"/>
    <w:rsid w:val="00794BCE"/>
    <w:rsid w:val="007B61A9"/>
    <w:rsid w:val="007D337B"/>
    <w:rsid w:val="008D322F"/>
    <w:rsid w:val="009702A9"/>
    <w:rsid w:val="009D6998"/>
    <w:rsid w:val="00A2249F"/>
    <w:rsid w:val="00C0111A"/>
    <w:rsid w:val="00C30389"/>
    <w:rsid w:val="00CA69F9"/>
    <w:rsid w:val="00CE43EF"/>
    <w:rsid w:val="00D44288"/>
    <w:rsid w:val="00DC34FC"/>
    <w:rsid w:val="00E05C43"/>
    <w:rsid w:val="00EA15BB"/>
    <w:rsid w:val="00F5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26:00Z</dcterms:created>
  <dcterms:modified xsi:type="dcterms:W3CDTF">2025-07-14T09:33:00Z</dcterms:modified>
</cp:coreProperties>
</file>